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871" w:tblpY="2971"/>
        <w:tblW w:w="83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2016"/>
        <w:gridCol w:w="2016"/>
      </w:tblGrid>
      <w:tr w:rsidR="002A0B86" w:rsidRPr="002A0B86" w14:paraId="40DBA221" w14:textId="77777777" w:rsidTr="00EA23DD">
        <w:trPr>
          <w:trHeight w:val="419"/>
        </w:trPr>
        <w:tc>
          <w:tcPr>
            <w:tcW w:w="43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31E18" w14:textId="77777777" w:rsidR="00EA23DD" w:rsidRPr="002A0B86" w:rsidRDefault="00EA23DD" w:rsidP="00182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CB431" w14:textId="77777777" w:rsidR="00EA23DD" w:rsidRPr="002A0B86" w:rsidRDefault="00EA23DD" w:rsidP="0018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A0B86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  <w:t>Standardized β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39972F2" w14:textId="77777777" w:rsidR="00EA23DD" w:rsidRPr="002A0B86" w:rsidRDefault="00EA23DD" w:rsidP="0018236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A0B86">
              <w:rPr>
                <w:rFonts w:ascii="Times New Roman" w:eastAsia="Arial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A0B86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</w:tr>
      <w:tr w:rsidR="002A0B86" w:rsidRPr="002A0B86" w14:paraId="37105BB6" w14:textId="77777777" w:rsidTr="00EA23DD">
        <w:trPr>
          <w:trHeight w:val="239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79B43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043C39ED" w14:textId="4E32C3A4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R (bpm)</w:t>
            </w:r>
          </w:p>
          <w:p w14:paraId="1586F1BF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HR</w:t>
            </w:r>
          </w:p>
          <w:p w14:paraId="74F4EC26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</w:t>
            </w:r>
          </w:p>
          <w:p w14:paraId="73145DBF" w14:textId="7A0C5CD0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AP (mmHg)</w:t>
            </w:r>
          </w:p>
          <w:p w14:paraId="6F5D509C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MAP</w:t>
            </w:r>
          </w:p>
          <w:p w14:paraId="69EA63FC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BP</w:t>
            </w:r>
          </w:p>
          <w:p w14:paraId="600AA95D" w14:textId="57F892A6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SBP (mmHg)</w:t>
            </w:r>
          </w:p>
          <w:p w14:paraId="1410476E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% Change SBP</w:t>
            </w:r>
          </w:p>
          <w:p w14:paraId="4F90F6FD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BP</w:t>
            </w:r>
          </w:p>
          <w:p w14:paraId="07603250" w14:textId="24C0B5AA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DBP (mmHg)</w:t>
            </w:r>
          </w:p>
          <w:p w14:paraId="1076D7D8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Change DBP </w:t>
            </w:r>
          </w:p>
          <w:p w14:paraId="3A433676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  <w:p w14:paraId="3F8D2129" w14:textId="11B1D4BF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P (mmHg)</w:t>
            </w:r>
          </w:p>
          <w:p w14:paraId="243E08FF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PP</w:t>
            </w:r>
          </w:p>
          <w:p w14:paraId="7AEBF613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Av</w:t>
            </w:r>
          </w:p>
          <w:p w14:paraId="494C3621" w14:textId="53D97CD0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CAv (cm/s)</w:t>
            </w:r>
          </w:p>
          <w:p w14:paraId="0BC57A51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% Change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CAv</w:t>
            </w:r>
            <w:proofErr w:type="spellEnd"/>
          </w:p>
          <w:p w14:paraId="31F21F3D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Cerebral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PI</w:t>
            </w:r>
          </w:p>
          <w:p w14:paraId="30A52846" w14:textId="416233ED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PI (au)</w:t>
            </w:r>
          </w:p>
          <w:p w14:paraId="4B06D959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% Change PI</w:t>
            </w:r>
          </w:p>
          <w:p w14:paraId="60CD15F4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CVRi</w:t>
            </w:r>
            <w:proofErr w:type="spellEnd"/>
          </w:p>
          <w:p w14:paraId="36D01DB0" w14:textId="61871EA5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VRi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mHg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/cm/s)</w:t>
            </w:r>
          </w:p>
          <w:p w14:paraId="690FBFED" w14:textId="77777777" w:rsidR="00EA23DD" w:rsidRPr="002A0B86" w:rsidRDefault="00EA23DD" w:rsidP="00182366">
            <w:pPr>
              <w:spacing w:line="240" w:lineRule="auto"/>
              <w:rPr>
                <w:rFonts w:ascii="Times New Roman" w:eastAsia="Arial" w:hAnsi="Times New Roman" w:cs="Times New Roman"/>
                <w:kern w:val="24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% Change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VR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F1C23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4B872D1A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  <w:p w14:paraId="1BDA15BD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357</w:t>
            </w:r>
          </w:p>
          <w:p w14:paraId="1880BE97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1C72E9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  <w:p w14:paraId="44711622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316</w:t>
            </w:r>
          </w:p>
          <w:p w14:paraId="416AE6C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2329C5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0</w:t>
            </w:r>
          </w:p>
          <w:p w14:paraId="0906322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286</w:t>
            </w:r>
          </w:p>
          <w:p w14:paraId="4DBDBB02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BC1D36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63</w:t>
            </w:r>
          </w:p>
          <w:p w14:paraId="05B96029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327</w:t>
            </w:r>
          </w:p>
          <w:p w14:paraId="33AAB993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9DFB1C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94</w:t>
            </w:r>
          </w:p>
          <w:p w14:paraId="42B72D09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51</w:t>
            </w:r>
          </w:p>
          <w:p w14:paraId="08479BEC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35648E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26</w:t>
            </w:r>
          </w:p>
          <w:p w14:paraId="215F81CA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  <w:p w14:paraId="6802F2EE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2E786A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2</w:t>
            </w:r>
          </w:p>
          <w:p w14:paraId="15CE603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4</w:t>
            </w:r>
          </w:p>
          <w:p w14:paraId="294CD792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F6D67B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  <w:p w14:paraId="2F8EE96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E6A9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FECB29E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09</w:t>
            </w:r>
          </w:p>
          <w:p w14:paraId="268D2D58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4</w:t>
            </w:r>
          </w:p>
          <w:p w14:paraId="1111498F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F3FBC74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6</w:t>
            </w:r>
          </w:p>
          <w:p w14:paraId="2B2D8F4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3</w:t>
            </w:r>
          </w:p>
          <w:p w14:paraId="0DDD4D50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7DEBBF57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5</w:t>
            </w:r>
          </w:p>
          <w:p w14:paraId="58185F2B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2</w:t>
            </w:r>
          </w:p>
          <w:p w14:paraId="3A07EA7C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CBB662B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4</w:t>
            </w:r>
          </w:p>
          <w:p w14:paraId="1C4B78A2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8</w:t>
            </w:r>
          </w:p>
          <w:p w14:paraId="165F9FBE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D7FFB09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5</w:t>
            </w:r>
          </w:p>
          <w:p w14:paraId="61CE7F41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93</w:t>
            </w:r>
          </w:p>
          <w:p w14:paraId="49F4CB89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4F312853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3</w:t>
            </w:r>
          </w:p>
          <w:p w14:paraId="2BE4E506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07</w:t>
            </w:r>
          </w:p>
          <w:p w14:paraId="0732EE1A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47E50388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2</w:t>
            </w:r>
          </w:p>
          <w:p w14:paraId="37C55911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71</w:t>
            </w:r>
          </w:p>
          <w:p w14:paraId="28F6A0CB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8834764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7</w:t>
            </w:r>
          </w:p>
          <w:p w14:paraId="7F569147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36</w:t>
            </w:r>
          </w:p>
        </w:tc>
      </w:tr>
    </w:tbl>
    <w:p w14:paraId="2739EA77" w14:textId="2B0D4F72" w:rsidR="00FB7AD3" w:rsidRPr="002A0B86" w:rsidRDefault="005D6C5E" w:rsidP="005226F7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  <w:r w:rsidRPr="002A0B8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41EE6" w:rsidRPr="002A0B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A0B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41EE6" w:rsidRPr="002A0B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A23DD" w:rsidRPr="002A0B86">
        <w:rPr>
          <w:rFonts w:ascii="Times New Roman" w:hAnsi="Times New Roman" w:cs="Times New Roman"/>
          <w:sz w:val="24"/>
          <w:szCs w:val="24"/>
        </w:rPr>
        <w:t>Results of multiple linear regression analysis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between</w:t>
      </w:r>
      <w:r w:rsidR="00820EB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1E148C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cardiovascular and 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cerebrovascular variables </w:t>
      </w:r>
      <w:r w:rsidR="00D170C0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during </w:t>
      </w:r>
      <w:r w:rsidR="006B7309" w:rsidRPr="002A0B86">
        <w:rPr>
          <w:rFonts w:ascii="Times New Roman" w:eastAsia="Arial" w:hAnsi="Times New Roman" w:cs="Times New Roman"/>
          <w:kern w:val="24"/>
          <w:sz w:val="24"/>
          <w:szCs w:val="24"/>
        </w:rPr>
        <w:t>isometric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handgrip exercise</w:t>
      </w:r>
      <w:r w:rsidR="008D2C7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and </w:t>
      </w:r>
      <w:r w:rsidR="00F913B1" w:rsidRPr="002A0B86">
        <w:rPr>
          <w:rFonts w:ascii="Times New Roman" w:eastAsia="Arial" w:hAnsi="Times New Roman" w:cs="Times New Roman"/>
          <w:kern w:val="24"/>
          <w:sz w:val="24"/>
          <w:szCs w:val="24"/>
        </w:rPr>
        <w:t>white matter hyperintensity fraction</w:t>
      </w:r>
      <w:r w:rsidR="00E97D0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additionally </w:t>
      </w:r>
      <w:r w:rsidR="00182366" w:rsidRPr="002A0B86">
        <w:rPr>
          <w:rFonts w:ascii="Times New Roman" w:eastAsia="Arial" w:hAnsi="Times New Roman" w:cs="Times New Roman"/>
          <w:kern w:val="24"/>
          <w:sz w:val="24"/>
          <w:szCs w:val="24"/>
        </w:rPr>
        <w:t>adjusted for controlled hypertension</w:t>
      </w:r>
      <w:r w:rsidR="00F913B1" w:rsidRPr="002A0B86">
        <w:rPr>
          <w:rFonts w:ascii="Times New Roman" w:eastAsia="Arial" w:hAnsi="Times New Roman" w:cs="Times New Roman"/>
          <w:kern w:val="24"/>
          <w:sz w:val="24"/>
          <w:szCs w:val="24"/>
        </w:rPr>
        <w:t>.</w:t>
      </w:r>
    </w:p>
    <w:p w14:paraId="32B26137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6F640B0F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34DE8477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4A4A3059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4032CBFC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5C1A18CF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7AF69929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0AA01CA0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599AD9B6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0283FD08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2DA854EC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6FB6BFCB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0EFECA87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7040B3FF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06D40011" w14:textId="77777777" w:rsidR="00EA23DD" w:rsidRPr="002A0B86" w:rsidRDefault="00EA23DD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</w:p>
    <w:p w14:paraId="767AAEFC" w14:textId="39FD5D08" w:rsidR="00941EE6" w:rsidRPr="002A0B86" w:rsidRDefault="00E97D06" w:rsidP="00EF115A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  <w:r w:rsidRPr="002A0B86">
        <w:rPr>
          <w:rFonts w:ascii="Times New Roman" w:hAnsi="Times New Roman" w:cs="Times New Roman"/>
          <w:sz w:val="24"/>
        </w:rPr>
        <w:lastRenderedPageBreak/>
        <w:t xml:space="preserve">Data presented as </w:t>
      </w:r>
      <w:r w:rsidR="007E68D6" w:rsidRPr="002A0B86">
        <w:rPr>
          <w:rFonts w:ascii="Times New Roman" w:hAnsi="Times New Roman" w:cs="Times New Roman"/>
          <w:sz w:val="24"/>
        </w:rPr>
        <w:t xml:space="preserve">standardized β </w:t>
      </w:r>
      <w:r w:rsidRPr="002A0B86">
        <w:rPr>
          <w:rFonts w:ascii="Times New Roman" w:hAnsi="Times New Roman" w:cs="Times New Roman"/>
          <w:sz w:val="24"/>
        </w:rPr>
        <w:t xml:space="preserve">estimates for raw values and the percent change (% change) from baseline during the final </w:t>
      </w:r>
      <w:proofErr w:type="spellStart"/>
      <w:r w:rsidRPr="002A0B86">
        <w:rPr>
          <w:rFonts w:ascii="Times New Roman" w:hAnsi="Times New Roman" w:cs="Times New Roman"/>
          <w:sz w:val="24"/>
        </w:rPr>
        <w:t>tertile</w:t>
      </w:r>
      <w:proofErr w:type="spellEnd"/>
      <w:r w:rsidRPr="002A0B86">
        <w:rPr>
          <w:rFonts w:ascii="Times New Roman" w:hAnsi="Times New Roman" w:cs="Times New Roman"/>
          <w:sz w:val="24"/>
        </w:rPr>
        <w:t xml:space="preserve"> of </w:t>
      </w:r>
      <w:r w:rsidR="00FE37DB" w:rsidRPr="002A0B86">
        <w:rPr>
          <w:rFonts w:ascii="Times New Roman" w:hAnsi="Times New Roman" w:cs="Times New Roman"/>
          <w:sz w:val="24"/>
        </w:rPr>
        <w:t xml:space="preserve">isometric handgrip </w:t>
      </w:r>
      <w:r w:rsidRPr="002A0B86">
        <w:rPr>
          <w:rFonts w:ascii="Times New Roman" w:hAnsi="Times New Roman" w:cs="Times New Roman"/>
          <w:sz w:val="24"/>
        </w:rPr>
        <w:t xml:space="preserve">exercise.  </w:t>
      </w:r>
      <w:r w:rsidR="00EF115A" w:rsidRPr="002A0B86">
        <w:rPr>
          <w:rFonts w:ascii="Times New Roman" w:hAnsi="Times New Roman" w:cs="Times New Roman"/>
          <w:bCs/>
          <w:sz w:val="24"/>
        </w:rPr>
        <w:t xml:space="preserve">Cerebral PI, cerebral pulsatility index; CVRi, cerebrovascular resistance index; DBP, diastolic blood pressure; HR, heart rate; MAP, mean arterial blood pressure; </w:t>
      </w:r>
      <w:proofErr w:type="spellStart"/>
      <w:r w:rsidR="00EF115A" w:rsidRPr="002A0B86">
        <w:rPr>
          <w:rFonts w:ascii="Times New Roman" w:hAnsi="Times New Roman" w:cs="Times New Roman"/>
          <w:bCs/>
          <w:sz w:val="24"/>
        </w:rPr>
        <w:t>MCAv</w:t>
      </w:r>
      <w:proofErr w:type="spellEnd"/>
      <w:r w:rsidR="00EF115A" w:rsidRPr="002A0B86">
        <w:rPr>
          <w:rFonts w:ascii="Times New Roman" w:hAnsi="Times New Roman" w:cs="Times New Roman"/>
          <w:bCs/>
          <w:sz w:val="24"/>
        </w:rPr>
        <w:t>, middle cerebral artery</w:t>
      </w:r>
      <w:r w:rsidR="000430E5" w:rsidRPr="002A0B86">
        <w:rPr>
          <w:rFonts w:ascii="Times New Roman" w:hAnsi="Times New Roman" w:cs="Times New Roman"/>
          <w:bCs/>
          <w:sz w:val="24"/>
        </w:rPr>
        <w:t xml:space="preserve"> blood</w:t>
      </w:r>
      <w:r w:rsidR="00792906" w:rsidRPr="002A0B86">
        <w:rPr>
          <w:rFonts w:ascii="Times New Roman" w:hAnsi="Times New Roman" w:cs="Times New Roman"/>
          <w:bCs/>
          <w:sz w:val="24"/>
        </w:rPr>
        <w:t xml:space="preserve"> </w:t>
      </w:r>
      <w:r w:rsidR="00EF115A" w:rsidRPr="002A0B86">
        <w:rPr>
          <w:rFonts w:ascii="Times New Roman" w:hAnsi="Times New Roman" w:cs="Times New Roman"/>
          <w:bCs/>
          <w:sz w:val="24"/>
        </w:rPr>
        <w:t>velocity; PP, pulse pressure; SBP, systolic blood pressure.</w:t>
      </w:r>
      <w:r w:rsidR="00941EE6" w:rsidRPr="002A0B86">
        <w:rPr>
          <w:rFonts w:ascii="Times New Roman" w:hAnsi="Times New Roman" w:cs="Times New Roman"/>
          <w:sz w:val="24"/>
        </w:rPr>
        <w:t xml:space="preserve">  </w:t>
      </w:r>
      <w:r w:rsidR="00F913B1" w:rsidRPr="002A0B86">
        <w:rPr>
          <w:rFonts w:ascii="Times New Roman" w:hAnsi="Times New Roman" w:cs="Times New Roman"/>
          <w:sz w:val="24"/>
        </w:rPr>
        <w:t xml:space="preserve">White matter hyperintensity (WMH) fraction </w:t>
      </w:r>
      <w:r w:rsidR="00593E4E" w:rsidRPr="002A0B86">
        <w:rPr>
          <w:rFonts w:ascii="Times New Roman" w:hAnsi="Times New Roman" w:cs="Times New Roman"/>
          <w:sz w:val="24"/>
        </w:rPr>
        <w:t xml:space="preserve">was calculated </w:t>
      </w:r>
      <w:r w:rsidR="00F913B1" w:rsidRPr="002A0B86">
        <w:rPr>
          <w:rFonts w:ascii="Times New Roman" w:hAnsi="Times New Roman" w:cs="Times New Roman"/>
          <w:sz w:val="24"/>
        </w:rPr>
        <w:t xml:space="preserve">by dividing WMH lesion volume by intracranial volume, converting to a percentage, and </w:t>
      </w:r>
      <w:r w:rsidR="00593E4E" w:rsidRPr="002A0B86">
        <w:rPr>
          <w:rFonts w:ascii="Times New Roman" w:hAnsi="Times New Roman" w:cs="Times New Roman"/>
          <w:sz w:val="24"/>
        </w:rPr>
        <w:t>applying a cubic root transformation to reduce skewness</w:t>
      </w:r>
      <w:r w:rsidR="00F913B1" w:rsidRPr="002A0B86">
        <w:rPr>
          <w:rFonts w:ascii="Times New Roman" w:hAnsi="Times New Roman" w:cs="Times New Roman"/>
          <w:sz w:val="24"/>
        </w:rPr>
        <w:t xml:space="preserve">.  </w:t>
      </w:r>
      <w:r w:rsidR="00941EE6" w:rsidRPr="002A0B86">
        <w:rPr>
          <w:rFonts w:ascii="Times New Roman" w:hAnsi="Times New Roman" w:cs="Times New Roman"/>
          <w:sz w:val="24"/>
        </w:rPr>
        <w:t>Linear regression estimates adjusted for age at MRI</w:t>
      </w:r>
      <w:r w:rsidR="00C979D2" w:rsidRPr="002A0B86">
        <w:rPr>
          <w:rFonts w:ascii="Times New Roman" w:hAnsi="Times New Roman" w:cs="Times New Roman"/>
          <w:sz w:val="24"/>
        </w:rPr>
        <w:t xml:space="preserve"> (y)</w:t>
      </w:r>
      <w:r w:rsidR="00941EE6" w:rsidRPr="002A0B86">
        <w:rPr>
          <w:rFonts w:ascii="Times New Roman" w:hAnsi="Times New Roman" w:cs="Times New Roman"/>
          <w:sz w:val="24"/>
        </w:rPr>
        <w:t>, sex</w:t>
      </w:r>
      <w:r w:rsidR="00C979D2" w:rsidRPr="002A0B86">
        <w:rPr>
          <w:rFonts w:ascii="Times New Roman" w:hAnsi="Times New Roman" w:cs="Times New Roman"/>
          <w:sz w:val="24"/>
        </w:rPr>
        <w:t xml:space="preserve"> (</w:t>
      </w:r>
      <w:r w:rsidR="00471D03" w:rsidRPr="002A0B86">
        <w:rPr>
          <w:rFonts w:ascii="Times New Roman" w:hAnsi="Times New Roman" w:cs="Times New Roman"/>
          <w:sz w:val="24"/>
        </w:rPr>
        <w:t>Women</w:t>
      </w:r>
      <w:r w:rsidR="00C979D2" w:rsidRPr="002A0B86">
        <w:rPr>
          <w:rFonts w:ascii="Times New Roman" w:hAnsi="Times New Roman" w:cs="Times New Roman"/>
          <w:sz w:val="24"/>
        </w:rPr>
        <w:t xml:space="preserve"> = 1; </w:t>
      </w:r>
      <w:r w:rsidR="00471D03" w:rsidRPr="002A0B86">
        <w:rPr>
          <w:rFonts w:ascii="Times New Roman" w:hAnsi="Times New Roman" w:cs="Times New Roman"/>
          <w:sz w:val="24"/>
        </w:rPr>
        <w:t>Men</w:t>
      </w:r>
      <w:r w:rsidR="00C979D2" w:rsidRPr="002A0B86">
        <w:rPr>
          <w:rFonts w:ascii="Times New Roman" w:hAnsi="Times New Roman" w:cs="Times New Roman"/>
          <w:sz w:val="24"/>
        </w:rPr>
        <w:t xml:space="preserve"> = 0)</w:t>
      </w:r>
      <w:r w:rsidR="00941EE6" w:rsidRPr="002A0B86">
        <w:rPr>
          <w:rFonts w:ascii="Times New Roman" w:hAnsi="Times New Roman" w:cs="Times New Roman"/>
          <w:sz w:val="24"/>
        </w:rPr>
        <w:t xml:space="preserve">, </w:t>
      </w:r>
      <w:r w:rsidR="00941EE6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</w:t>
      </w:r>
      <w:r w:rsidR="00970D4F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status</w:t>
      </w:r>
      <w:r w:rsidR="00C979D2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(</w:t>
      </w:r>
      <w:r w:rsidR="00C979D2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633CD3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 positive = 1;</w:t>
      </w:r>
      <w:r w:rsidR="00C979D2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C979D2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C979D2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 negative = 0)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>,</w:t>
      </w:r>
      <w:r w:rsidR="00B41F25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F06C60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controlled </w:t>
      </w:r>
      <w:r w:rsidR="00B41F25" w:rsidRPr="002A0B86">
        <w:rPr>
          <w:rFonts w:ascii="Times New Roman" w:eastAsia="Arial" w:hAnsi="Times New Roman" w:cs="Times New Roman"/>
          <w:kern w:val="24"/>
          <w:sz w:val="24"/>
          <w:szCs w:val="24"/>
        </w:rPr>
        <w:t>hypertension (</w:t>
      </w:r>
      <w:r w:rsidR="00FB550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controlled </w:t>
      </w:r>
      <w:r w:rsidR="00B41F25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hypertension = 1; No </w:t>
      </w:r>
      <w:r w:rsidR="00FB550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controlled </w:t>
      </w:r>
      <w:r w:rsidR="00B41F25" w:rsidRPr="002A0B86">
        <w:rPr>
          <w:rFonts w:ascii="Times New Roman" w:eastAsia="Arial" w:hAnsi="Times New Roman" w:cs="Times New Roman"/>
          <w:kern w:val="24"/>
          <w:sz w:val="24"/>
          <w:szCs w:val="24"/>
        </w:rPr>
        <w:t>hypertension = 0),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and work performed during the </w:t>
      </w:r>
      <w:r w:rsidR="006B7309" w:rsidRPr="002A0B86">
        <w:rPr>
          <w:rFonts w:ascii="Times New Roman" w:eastAsia="Arial" w:hAnsi="Times New Roman" w:cs="Times New Roman"/>
          <w:kern w:val="24"/>
          <w:sz w:val="24"/>
          <w:szCs w:val="24"/>
        </w:rPr>
        <w:t>isometric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handgrip exercise protocol</w:t>
      </w:r>
      <w:r w:rsidR="00C979D2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(kg/s)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>.</w:t>
      </w:r>
      <w:r w:rsidR="0015195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 n = 68. </w:t>
      </w:r>
    </w:p>
    <w:tbl>
      <w:tblPr>
        <w:tblpPr w:leftFromText="180" w:rightFromText="180" w:vertAnchor="page" w:horzAnchor="page" w:tblpX="886" w:tblpY="3016"/>
        <w:tblW w:w="83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2016"/>
        <w:gridCol w:w="2016"/>
      </w:tblGrid>
      <w:tr w:rsidR="002A0B86" w:rsidRPr="002A0B86" w14:paraId="603BF32E" w14:textId="77777777" w:rsidTr="00EA23DD">
        <w:trPr>
          <w:trHeight w:val="419"/>
        </w:trPr>
        <w:tc>
          <w:tcPr>
            <w:tcW w:w="43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ABD6D" w14:textId="4C936959" w:rsidR="00EA23DD" w:rsidRPr="002A0B86" w:rsidRDefault="00EA23DD" w:rsidP="00182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33195" w14:textId="77777777" w:rsidR="00EA23DD" w:rsidRPr="002A0B86" w:rsidRDefault="00EA23DD" w:rsidP="0018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A0B86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  <w:t>Standardized β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A21CE9" w14:textId="77777777" w:rsidR="00EA23DD" w:rsidRPr="002A0B86" w:rsidRDefault="00EA23DD" w:rsidP="0018236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A0B86">
              <w:rPr>
                <w:rFonts w:ascii="Times New Roman" w:eastAsia="Arial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A0B86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</w:tr>
      <w:tr w:rsidR="002A0B86" w:rsidRPr="002A0B86" w14:paraId="528E743F" w14:textId="77777777" w:rsidTr="00EA23DD">
        <w:trPr>
          <w:trHeight w:val="239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47647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656A7016" w14:textId="2BA16393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R (bpm)</w:t>
            </w:r>
          </w:p>
          <w:p w14:paraId="3F5AE438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HR</w:t>
            </w:r>
          </w:p>
          <w:p w14:paraId="76ED120F" w14:textId="64EF3CD8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</w:t>
            </w:r>
          </w:p>
          <w:p w14:paraId="7FDACE4B" w14:textId="0F82B8C5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AP (mmHg)</w:t>
            </w:r>
          </w:p>
          <w:p w14:paraId="08291566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MAP</w:t>
            </w:r>
          </w:p>
          <w:p w14:paraId="63BB9A28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BP</w:t>
            </w:r>
          </w:p>
          <w:p w14:paraId="2F15CAE5" w14:textId="2072B07D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SBP (mmHg)</w:t>
            </w:r>
          </w:p>
          <w:p w14:paraId="72158F47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% Change SBP</w:t>
            </w:r>
          </w:p>
          <w:p w14:paraId="402679B3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BP</w:t>
            </w:r>
          </w:p>
          <w:p w14:paraId="1F1798E1" w14:textId="2D7EA305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DBP (mmHg)</w:t>
            </w:r>
          </w:p>
          <w:p w14:paraId="6750A2D6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Change DBP </w:t>
            </w:r>
          </w:p>
          <w:p w14:paraId="2B26B12A" w14:textId="4EAF3BE6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  <w:p w14:paraId="06675A33" w14:textId="781ABDB5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P (mmHg)</w:t>
            </w:r>
          </w:p>
          <w:p w14:paraId="45FC0402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% Change PP</w:t>
            </w:r>
          </w:p>
          <w:p w14:paraId="717E72DD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Av</w:t>
            </w:r>
          </w:p>
          <w:p w14:paraId="1B09754F" w14:textId="4CE732C8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CAv (cm/s)</w:t>
            </w:r>
          </w:p>
          <w:p w14:paraId="54E61643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% Change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CAv</w:t>
            </w:r>
            <w:proofErr w:type="spellEnd"/>
          </w:p>
          <w:p w14:paraId="19F0FBE2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Cerebral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PI</w:t>
            </w:r>
          </w:p>
          <w:p w14:paraId="4CFBC406" w14:textId="319B7034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PI (au)</w:t>
            </w:r>
          </w:p>
          <w:p w14:paraId="719BF97C" w14:textId="77777777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% Change PI</w:t>
            </w:r>
          </w:p>
          <w:p w14:paraId="07BF0C0D" w14:textId="63904FAD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2A0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CVRi</w:t>
            </w:r>
            <w:proofErr w:type="spellEnd"/>
          </w:p>
          <w:p w14:paraId="473E07E5" w14:textId="34C6DD85" w:rsidR="00EA23DD" w:rsidRPr="002A0B86" w:rsidRDefault="00EA23DD" w:rsidP="0018236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VRi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mHg</w:t>
            </w:r>
            <w:proofErr w:type="spellEnd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/cm/s)</w:t>
            </w:r>
          </w:p>
          <w:p w14:paraId="31C1A65F" w14:textId="69AB9D5B" w:rsidR="00EA23DD" w:rsidRPr="002A0B86" w:rsidRDefault="00EA23DD" w:rsidP="00182366">
            <w:pPr>
              <w:spacing w:line="240" w:lineRule="auto"/>
              <w:rPr>
                <w:rFonts w:ascii="Times New Roman" w:eastAsia="Arial" w:hAnsi="Times New Roman" w:cs="Times New Roman"/>
                <w:kern w:val="24"/>
                <w:sz w:val="24"/>
                <w:szCs w:val="24"/>
                <w:lang w:val="fr-FR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    % Change </w:t>
            </w:r>
            <w:proofErr w:type="spellStart"/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VR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6EDF5" w14:textId="0EE43182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634BF7F4" w14:textId="1565FBE3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  <w:p w14:paraId="2ADC62AC" w14:textId="38B51150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  <w:p w14:paraId="28BB0813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03B4EF" w14:textId="42DB16DF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40</w:t>
            </w:r>
          </w:p>
          <w:p w14:paraId="01410214" w14:textId="07034F2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132</w:t>
            </w:r>
          </w:p>
          <w:p w14:paraId="35F97728" w14:textId="03CFE589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A55E88" w14:textId="67D3C073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43</w:t>
            </w:r>
          </w:p>
          <w:p w14:paraId="034C5B5A" w14:textId="609410B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102</w:t>
            </w:r>
          </w:p>
          <w:p w14:paraId="3155129C" w14:textId="27B7B274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45E66E" w14:textId="29D81B6B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06</w:t>
            </w:r>
          </w:p>
          <w:p w14:paraId="2F6BE94B" w14:textId="2D547C06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  <w:p w14:paraId="429219D4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5D14B8" w14:textId="16BE26E3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8</w:t>
            </w:r>
          </w:p>
          <w:p w14:paraId="13F0BE53" w14:textId="75C13C35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  <w:p w14:paraId="4AA413BA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959C11" w14:textId="702B90A9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74</w:t>
            </w:r>
          </w:p>
          <w:p w14:paraId="6D90F551" w14:textId="74BFF53A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4</w:t>
            </w:r>
          </w:p>
          <w:p w14:paraId="6D2006A8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AC39F8" w14:textId="335E84C9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7</w:t>
            </w:r>
          </w:p>
          <w:p w14:paraId="6A3897F6" w14:textId="2537396C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  <w:p w14:paraId="182AB367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313F19" w14:textId="7804BB11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  <w:p w14:paraId="314E8344" w14:textId="1EDBE89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91BC" w14:textId="2A31833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883A54E" w14:textId="29786175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17</w:t>
            </w:r>
          </w:p>
          <w:p w14:paraId="510951A4" w14:textId="7CADF471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7</w:t>
            </w:r>
          </w:p>
          <w:p w14:paraId="78A76E05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5F99E75" w14:textId="6BE3BB4A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52</w:t>
            </w:r>
          </w:p>
          <w:p w14:paraId="1440BB15" w14:textId="32BF5FA0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  <w:p w14:paraId="1255E089" w14:textId="79F5C3D0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465EEAF" w14:textId="76A0C59C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39</w:t>
            </w:r>
          </w:p>
          <w:p w14:paraId="6C7F71EF" w14:textId="49E2CD69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12</w:t>
            </w:r>
          </w:p>
          <w:p w14:paraId="5024461A" w14:textId="1AA220D9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8D2F0A9" w14:textId="68DA3685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94</w:t>
            </w:r>
          </w:p>
          <w:p w14:paraId="2A68245E" w14:textId="689247AD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3</w:t>
            </w:r>
          </w:p>
          <w:p w14:paraId="7D101B1D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03939B53" w14:textId="742A1C7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52</w:t>
            </w:r>
          </w:p>
          <w:p w14:paraId="50BA716E" w14:textId="336E5C1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9</w:t>
            </w:r>
          </w:p>
          <w:p w14:paraId="5F3D353C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4A30218D" w14:textId="2530ECBD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6</w:t>
            </w:r>
          </w:p>
          <w:p w14:paraId="3384077F" w14:textId="71BBE77C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0.490</w:t>
            </w:r>
          </w:p>
          <w:p w14:paraId="6B2074D7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72F56E9" w14:textId="68646C8D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8</w:t>
            </w:r>
          </w:p>
          <w:p w14:paraId="4E261DC2" w14:textId="71614F50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16</w:t>
            </w:r>
          </w:p>
          <w:p w14:paraId="275071A5" w14:textId="77777777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4249C6F" w14:textId="5E92A91E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5</w:t>
            </w:r>
          </w:p>
          <w:p w14:paraId="1B9231D5" w14:textId="48155F91" w:rsidR="00EA23DD" w:rsidRPr="002A0B86" w:rsidRDefault="00EA23DD" w:rsidP="00182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0B86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</w:tr>
    </w:tbl>
    <w:p w14:paraId="2A65703A" w14:textId="58808A2B" w:rsidR="00941EE6" w:rsidRPr="002A0B86" w:rsidRDefault="005D6C5E" w:rsidP="00182366">
      <w:pPr>
        <w:spacing w:line="480" w:lineRule="auto"/>
        <w:ind w:left="-432"/>
        <w:jc w:val="both"/>
        <w:rPr>
          <w:rFonts w:ascii="Times New Roman" w:eastAsia="Arial" w:hAnsi="Times New Roman" w:cs="Times New Roman"/>
          <w:kern w:val="24"/>
          <w:sz w:val="24"/>
          <w:szCs w:val="24"/>
        </w:rPr>
      </w:pPr>
      <w:r w:rsidRPr="002A0B8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941EE6" w:rsidRPr="002A0B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A23DD" w:rsidRPr="002A0B86">
        <w:rPr>
          <w:rFonts w:ascii="Times New Roman" w:hAnsi="Times New Roman" w:cs="Times New Roman"/>
          <w:sz w:val="24"/>
          <w:szCs w:val="24"/>
        </w:rPr>
        <w:t>Results of multiple linear regression analysis</w:t>
      </w:r>
      <w:r w:rsidR="00EA23DD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>between</w:t>
      </w:r>
      <w:r w:rsidR="00820EB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8D2C76" w:rsidRPr="002A0B86">
        <w:rPr>
          <w:rFonts w:ascii="Times New Roman" w:eastAsia="Arial" w:hAnsi="Times New Roman" w:cs="Times New Roman"/>
          <w:kern w:val="24"/>
          <w:sz w:val="24"/>
          <w:szCs w:val="24"/>
        </w:rPr>
        <w:t>cardiovascular</w:t>
      </w:r>
      <w:r w:rsidR="00941EE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and cerebrovascular variables during post-exercise ischemia</w:t>
      </w:r>
      <w:r w:rsidR="008D2C7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and </w:t>
      </w:r>
      <w:r w:rsidR="00F913B1" w:rsidRPr="002A0B86">
        <w:rPr>
          <w:rFonts w:ascii="Times New Roman" w:eastAsia="Arial" w:hAnsi="Times New Roman" w:cs="Times New Roman"/>
          <w:kern w:val="24"/>
          <w:sz w:val="24"/>
          <w:szCs w:val="24"/>
        </w:rPr>
        <w:t>white matter hyperintensity fraction</w:t>
      </w:r>
      <w:r w:rsidR="0018236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</w:t>
      </w:r>
      <w:r w:rsidR="00E97D06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additionally </w:t>
      </w:r>
      <w:r w:rsidR="00182366" w:rsidRPr="002A0B86">
        <w:rPr>
          <w:rFonts w:ascii="Times New Roman" w:eastAsia="Arial" w:hAnsi="Times New Roman" w:cs="Times New Roman"/>
          <w:kern w:val="24"/>
          <w:sz w:val="24"/>
          <w:szCs w:val="24"/>
        </w:rPr>
        <w:t>adjusted for controlled hypertension</w:t>
      </w:r>
      <w:r w:rsidR="00F913B1" w:rsidRPr="002A0B86">
        <w:rPr>
          <w:rFonts w:ascii="Times New Roman" w:eastAsia="Arial" w:hAnsi="Times New Roman" w:cs="Times New Roman"/>
          <w:kern w:val="24"/>
          <w:sz w:val="24"/>
          <w:szCs w:val="24"/>
        </w:rPr>
        <w:t>.</w:t>
      </w:r>
    </w:p>
    <w:p w14:paraId="1A0650B9" w14:textId="7F5394CF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4480C49B" w14:textId="1B034E72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68E5209C" w14:textId="3920FF87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41F7A560" w14:textId="54902AB7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39C39C53" w14:textId="205100EF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5E9D9010" w14:textId="5DAC9B57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41D0372A" w14:textId="6BE128F0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37EC617F" w14:textId="0265049B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786E5C03" w14:textId="3CCCD7A7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1979F61D" w14:textId="76E38535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117A37D2" w14:textId="18BC269E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05223F23" w14:textId="0DDCDCFD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6D167D05" w14:textId="12C721FB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7C6F42B7" w14:textId="535F70F2" w:rsidR="00EA23DD" w:rsidRPr="002A0B86" w:rsidRDefault="00EA23DD" w:rsidP="00182366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750ED2C9" w14:textId="77777777" w:rsidR="00EA23DD" w:rsidRPr="002A0B86" w:rsidRDefault="00EA23DD" w:rsidP="00411DDD">
      <w:pPr>
        <w:spacing w:line="480" w:lineRule="auto"/>
        <w:ind w:left="-432"/>
        <w:jc w:val="both"/>
        <w:rPr>
          <w:rFonts w:ascii="Times New Roman" w:hAnsi="Times New Roman" w:cs="Times New Roman"/>
          <w:sz w:val="24"/>
          <w:szCs w:val="24"/>
        </w:rPr>
      </w:pPr>
    </w:p>
    <w:p w14:paraId="652BF2EF" w14:textId="4656AC0D" w:rsidR="00411DDD" w:rsidRPr="002A0B86" w:rsidRDefault="00E97D06" w:rsidP="00411DDD">
      <w:pPr>
        <w:spacing w:line="480" w:lineRule="auto"/>
        <w:ind w:left="-432"/>
        <w:jc w:val="both"/>
        <w:rPr>
          <w:rFonts w:ascii="Times New Roman" w:hAnsi="Times New Roman" w:cs="Times New Roman"/>
          <w:sz w:val="24"/>
        </w:rPr>
      </w:pPr>
      <w:r w:rsidRPr="002A0B86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Data presented as </w:t>
      </w:r>
      <w:r w:rsidR="007E68D6" w:rsidRPr="002A0B86">
        <w:rPr>
          <w:rFonts w:ascii="Times New Roman" w:hAnsi="Times New Roman" w:cs="Times New Roman"/>
          <w:sz w:val="24"/>
        </w:rPr>
        <w:t>standardized β</w:t>
      </w:r>
      <w:r w:rsidR="007E68D6" w:rsidRPr="002A0B8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A0B86">
        <w:rPr>
          <w:rFonts w:ascii="Times New Roman" w:eastAsia="Calibri" w:hAnsi="Times New Roman" w:cs="Times New Roman"/>
          <w:sz w:val="24"/>
          <w:szCs w:val="24"/>
        </w:rPr>
        <w:t>estimates for raw values and the percent change (% change) from baseline during the finals 60s</w:t>
      </w:r>
      <w:r w:rsidR="00E06506" w:rsidRPr="002A0B86">
        <w:rPr>
          <w:rFonts w:ascii="Times New Roman" w:eastAsia="Calibri" w:hAnsi="Times New Roman" w:cs="Times New Roman"/>
          <w:sz w:val="24"/>
          <w:szCs w:val="24"/>
        </w:rPr>
        <w:t xml:space="preserve"> of post-exercise ischemia</w:t>
      </w:r>
      <w:r w:rsidRPr="002A0B8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411DDD" w:rsidRPr="002A0B86">
        <w:rPr>
          <w:rFonts w:ascii="Times New Roman" w:hAnsi="Times New Roman" w:cs="Times New Roman"/>
          <w:sz w:val="24"/>
        </w:rPr>
        <w:t xml:space="preserve"> </w:t>
      </w:r>
      <w:r w:rsidR="00411DDD" w:rsidRPr="002A0B86">
        <w:rPr>
          <w:rFonts w:ascii="Times New Roman" w:hAnsi="Times New Roman" w:cs="Times New Roman"/>
          <w:bCs/>
          <w:sz w:val="24"/>
        </w:rPr>
        <w:t xml:space="preserve">Cerebral PI, cerebral pulsatility index; CVRi, cerebrovascular resistance index; DBP, diastolic blood pressure; HR, heart rate; MAP, mean arterial blood pressure; </w:t>
      </w:r>
      <w:proofErr w:type="spellStart"/>
      <w:r w:rsidR="00411DDD" w:rsidRPr="002A0B86">
        <w:rPr>
          <w:rFonts w:ascii="Times New Roman" w:hAnsi="Times New Roman" w:cs="Times New Roman"/>
          <w:bCs/>
          <w:sz w:val="24"/>
        </w:rPr>
        <w:t>MCAv</w:t>
      </w:r>
      <w:proofErr w:type="spellEnd"/>
      <w:r w:rsidR="00411DDD" w:rsidRPr="002A0B86">
        <w:rPr>
          <w:rFonts w:ascii="Times New Roman" w:hAnsi="Times New Roman" w:cs="Times New Roman"/>
          <w:bCs/>
          <w:sz w:val="24"/>
        </w:rPr>
        <w:t>, middle cerebral artery</w:t>
      </w:r>
      <w:r w:rsidR="000430E5" w:rsidRPr="002A0B86">
        <w:rPr>
          <w:rFonts w:ascii="Times New Roman" w:hAnsi="Times New Roman" w:cs="Times New Roman"/>
          <w:bCs/>
          <w:sz w:val="24"/>
        </w:rPr>
        <w:t xml:space="preserve"> blood</w:t>
      </w:r>
      <w:r w:rsidR="00792906" w:rsidRPr="002A0B86">
        <w:rPr>
          <w:rFonts w:ascii="Times New Roman" w:hAnsi="Times New Roman" w:cs="Times New Roman"/>
          <w:bCs/>
          <w:sz w:val="24"/>
        </w:rPr>
        <w:t xml:space="preserve"> </w:t>
      </w:r>
      <w:r w:rsidR="00411DDD" w:rsidRPr="002A0B86">
        <w:rPr>
          <w:rFonts w:ascii="Times New Roman" w:hAnsi="Times New Roman" w:cs="Times New Roman"/>
          <w:bCs/>
          <w:sz w:val="24"/>
        </w:rPr>
        <w:t>velocity; PP, pulse pressure; SBP, systolic blood pressure.</w:t>
      </w:r>
      <w:r w:rsidR="00411DDD" w:rsidRPr="002A0B86">
        <w:rPr>
          <w:rFonts w:ascii="Times New Roman" w:hAnsi="Times New Roman" w:cs="Times New Roman"/>
          <w:sz w:val="24"/>
        </w:rPr>
        <w:t xml:space="preserve">  White matter hyperintensity (WMH) fraction was calculated by dividing WMH lesion volume by intracranial volume, converting to a percentage, and applying a cubic root transformation to reduce skewness.  Linear regression estimates adjusted for age at MRI (y), sex (Women = 1; Men = 0), </w:t>
      </w:r>
      <w:r w:rsidR="00411DDD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411DDD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 </w:t>
      </w:r>
      <w:r w:rsidR="00970D4F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status </w:t>
      </w:r>
      <w:r w:rsidR="00411DDD" w:rsidRPr="002A0B86">
        <w:rPr>
          <w:rFonts w:ascii="Times New Roman" w:eastAsia="Arial" w:hAnsi="Times New Roman" w:cs="Times New Roman"/>
          <w:kern w:val="24"/>
          <w:sz w:val="24"/>
          <w:szCs w:val="24"/>
        </w:rPr>
        <w:t>(</w:t>
      </w:r>
      <w:r w:rsidR="00411DDD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411DDD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 positive = 1; </w:t>
      </w:r>
      <w:r w:rsidR="00411DDD" w:rsidRPr="002A0B86">
        <w:rPr>
          <w:rFonts w:ascii="Times New Roman" w:eastAsia="Arial" w:hAnsi="Times New Roman" w:cs="Times New Roman"/>
          <w:i/>
          <w:iCs/>
          <w:kern w:val="24"/>
          <w:sz w:val="24"/>
          <w:szCs w:val="24"/>
        </w:rPr>
        <w:t>APOE</w:t>
      </w:r>
      <w:r w:rsidR="00411DDD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ε4 negative = 0), controlled hypertension (controlled hypertension = 1; No controlled hypertension = 0), and work performed during the isometric handgrip exercise protocol (kg/s).</w:t>
      </w:r>
      <w:r w:rsidR="0015195B" w:rsidRPr="002A0B86">
        <w:rPr>
          <w:rFonts w:ascii="Times New Roman" w:eastAsia="Arial" w:hAnsi="Times New Roman" w:cs="Times New Roman"/>
          <w:kern w:val="24"/>
          <w:sz w:val="24"/>
          <w:szCs w:val="24"/>
        </w:rPr>
        <w:t xml:space="preserve">  n = 68.</w:t>
      </w:r>
    </w:p>
    <w:p w14:paraId="6C69F0A2" w14:textId="6213994F" w:rsidR="00941EE6" w:rsidRPr="002A0B86" w:rsidRDefault="00941EE6" w:rsidP="00411DDD">
      <w:pPr>
        <w:ind w:left="-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1EE6" w:rsidRPr="002A0B8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B1C04" w14:textId="77777777" w:rsidR="00143BE9" w:rsidRDefault="00143BE9" w:rsidP="001441A8">
      <w:pPr>
        <w:spacing w:after="0" w:line="240" w:lineRule="auto"/>
      </w:pPr>
      <w:r>
        <w:separator/>
      </w:r>
    </w:p>
  </w:endnote>
  <w:endnote w:type="continuationSeparator" w:id="0">
    <w:p w14:paraId="00708225" w14:textId="77777777" w:rsidR="00143BE9" w:rsidRDefault="00143BE9" w:rsidP="0014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26AB1" w14:textId="77777777" w:rsidR="00143BE9" w:rsidRDefault="00143BE9" w:rsidP="001441A8">
      <w:pPr>
        <w:spacing w:after="0" w:line="240" w:lineRule="auto"/>
      </w:pPr>
      <w:r>
        <w:separator/>
      </w:r>
    </w:p>
  </w:footnote>
  <w:footnote w:type="continuationSeparator" w:id="0">
    <w:p w14:paraId="57BEE8F3" w14:textId="77777777" w:rsidR="00143BE9" w:rsidRDefault="00143BE9" w:rsidP="00144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40479" w14:textId="7493F8DE" w:rsidR="001441A8" w:rsidRDefault="001441A8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BBF658A" wp14:editId="28A759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EE6"/>
    <w:rsid w:val="00010EF9"/>
    <w:rsid w:val="000430E5"/>
    <w:rsid w:val="000865AE"/>
    <w:rsid w:val="00091225"/>
    <w:rsid w:val="000C2ACD"/>
    <w:rsid w:val="000F7137"/>
    <w:rsid w:val="001005CF"/>
    <w:rsid w:val="00143BE9"/>
    <w:rsid w:val="001441A8"/>
    <w:rsid w:val="0015195B"/>
    <w:rsid w:val="00161D36"/>
    <w:rsid w:val="00182366"/>
    <w:rsid w:val="0019185C"/>
    <w:rsid w:val="001B2B3D"/>
    <w:rsid w:val="001D7912"/>
    <w:rsid w:val="001E148C"/>
    <w:rsid w:val="002A0B86"/>
    <w:rsid w:val="002A0E50"/>
    <w:rsid w:val="002A6E0C"/>
    <w:rsid w:val="002B74F2"/>
    <w:rsid w:val="002F3B1B"/>
    <w:rsid w:val="003111A7"/>
    <w:rsid w:val="0034572B"/>
    <w:rsid w:val="00354908"/>
    <w:rsid w:val="00397EE8"/>
    <w:rsid w:val="003B6D46"/>
    <w:rsid w:val="003E5435"/>
    <w:rsid w:val="00411DDD"/>
    <w:rsid w:val="00423167"/>
    <w:rsid w:val="0047144E"/>
    <w:rsid w:val="00471D03"/>
    <w:rsid w:val="005226F7"/>
    <w:rsid w:val="005431A9"/>
    <w:rsid w:val="00573C7D"/>
    <w:rsid w:val="00593E4E"/>
    <w:rsid w:val="005A0EA6"/>
    <w:rsid w:val="005D6C5E"/>
    <w:rsid w:val="00602C6F"/>
    <w:rsid w:val="00624ADD"/>
    <w:rsid w:val="00633CD3"/>
    <w:rsid w:val="006505B2"/>
    <w:rsid w:val="00652BDC"/>
    <w:rsid w:val="00695EEA"/>
    <w:rsid w:val="006B7309"/>
    <w:rsid w:val="006F652F"/>
    <w:rsid w:val="00792906"/>
    <w:rsid w:val="007C0E36"/>
    <w:rsid w:val="007C26F6"/>
    <w:rsid w:val="007E68D6"/>
    <w:rsid w:val="0080694B"/>
    <w:rsid w:val="00820EBB"/>
    <w:rsid w:val="008430B9"/>
    <w:rsid w:val="00865B0B"/>
    <w:rsid w:val="00885F1F"/>
    <w:rsid w:val="008A6001"/>
    <w:rsid w:val="008B1F97"/>
    <w:rsid w:val="008D2C76"/>
    <w:rsid w:val="008E1DAD"/>
    <w:rsid w:val="008E79BE"/>
    <w:rsid w:val="008F1CC0"/>
    <w:rsid w:val="00905DE2"/>
    <w:rsid w:val="00931A4A"/>
    <w:rsid w:val="00941EE6"/>
    <w:rsid w:val="009572B9"/>
    <w:rsid w:val="00970D4F"/>
    <w:rsid w:val="00A1621E"/>
    <w:rsid w:val="00A40EED"/>
    <w:rsid w:val="00A459B3"/>
    <w:rsid w:val="00A77CBB"/>
    <w:rsid w:val="00AB285F"/>
    <w:rsid w:val="00AB5D6D"/>
    <w:rsid w:val="00AC1470"/>
    <w:rsid w:val="00AF7758"/>
    <w:rsid w:val="00B070E6"/>
    <w:rsid w:val="00B1142E"/>
    <w:rsid w:val="00B24DA9"/>
    <w:rsid w:val="00B41F25"/>
    <w:rsid w:val="00B7358B"/>
    <w:rsid w:val="00B90916"/>
    <w:rsid w:val="00BA36DB"/>
    <w:rsid w:val="00BC4488"/>
    <w:rsid w:val="00BD6DB6"/>
    <w:rsid w:val="00C76A48"/>
    <w:rsid w:val="00C816DE"/>
    <w:rsid w:val="00C979D2"/>
    <w:rsid w:val="00D03057"/>
    <w:rsid w:val="00D10189"/>
    <w:rsid w:val="00D170C0"/>
    <w:rsid w:val="00D355BE"/>
    <w:rsid w:val="00D37352"/>
    <w:rsid w:val="00D7270B"/>
    <w:rsid w:val="00D7753B"/>
    <w:rsid w:val="00D94C5F"/>
    <w:rsid w:val="00E06506"/>
    <w:rsid w:val="00E410C0"/>
    <w:rsid w:val="00E97D06"/>
    <w:rsid w:val="00EA23DD"/>
    <w:rsid w:val="00EC323D"/>
    <w:rsid w:val="00EE0A24"/>
    <w:rsid w:val="00EE2D98"/>
    <w:rsid w:val="00EF115A"/>
    <w:rsid w:val="00F06C60"/>
    <w:rsid w:val="00F17EB1"/>
    <w:rsid w:val="00F43F5F"/>
    <w:rsid w:val="00F913B1"/>
    <w:rsid w:val="00FB550B"/>
    <w:rsid w:val="00FB7AD3"/>
    <w:rsid w:val="00FC751C"/>
    <w:rsid w:val="00FE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2ACE3"/>
  <w15:chartTrackingRefBased/>
  <w15:docId w15:val="{BE330961-247F-459F-A42D-8C8FF9C4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6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0C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115A"/>
  </w:style>
  <w:style w:type="paragraph" w:styleId="Header">
    <w:name w:val="header"/>
    <w:basedOn w:val="Normal"/>
    <w:link w:val="HeaderChar"/>
    <w:uiPriority w:val="99"/>
    <w:unhideWhenUsed/>
    <w:rsid w:val="0014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1A8"/>
  </w:style>
  <w:style w:type="paragraph" w:styleId="Footer">
    <w:name w:val="footer"/>
    <w:basedOn w:val="Normal"/>
    <w:link w:val="FooterChar"/>
    <w:uiPriority w:val="99"/>
    <w:unhideWhenUsed/>
    <w:rsid w:val="0014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1A8"/>
  </w:style>
  <w:style w:type="paragraph" w:styleId="Revision">
    <w:name w:val="Revision"/>
    <w:hidden/>
    <w:uiPriority w:val="99"/>
    <w:semiHidden/>
    <w:rsid w:val="00905D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1442FAE862404C935E03777BD62BB2" ma:contentTypeVersion="8" ma:contentTypeDescription="Create a new document." ma:contentTypeScope="" ma:versionID="a861531cc2416d8f63a042e7e132884f">
  <xsd:schema xmlns:xsd="http://www.w3.org/2001/XMLSchema" xmlns:xs="http://www.w3.org/2001/XMLSchema" xmlns:p="http://schemas.microsoft.com/office/2006/metadata/properties" xmlns:ns2="bff7250a-bd23-483f-87b4-de7cecf6ffdd" targetNamespace="http://schemas.microsoft.com/office/2006/metadata/properties" ma:root="true" ma:fieldsID="8e28aee3eb0c272ccb41cb572fb7968a" ns2:_="">
    <xsd:import namespace="bff7250a-bd23-483f-87b4-de7cecf6ff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7250a-bd23-483f-87b4-de7cecf6ff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AE5A6C-AE0F-4D3A-83AC-FE0DA29818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65A758-C3D7-429F-8EC7-0D25AC3C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7A43DD-BE73-4974-A08D-1A518CD28D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f7250a-bd23-483f-87b4-de7cecf6ff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earson</dc:creator>
  <cp:keywords/>
  <dc:description/>
  <cp:lastModifiedBy>Marjory Denisard</cp:lastModifiedBy>
  <cp:revision>5</cp:revision>
  <dcterms:created xsi:type="dcterms:W3CDTF">2022-04-11T12:40:00Z</dcterms:created>
  <dcterms:modified xsi:type="dcterms:W3CDTF">2022-05-0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1442FAE862404C935E03777BD62BB2</vt:lpwstr>
  </property>
</Properties>
</file>